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9DF3B" w14:textId="77777777" w:rsidR="008C7ADC" w:rsidRPr="00E3176A" w:rsidRDefault="008C7ADC" w:rsidP="008C7ADC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</w:p>
    <w:tbl>
      <w:tblPr>
        <w:tblW w:w="100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4"/>
        <w:gridCol w:w="1422"/>
        <w:gridCol w:w="1230"/>
        <w:gridCol w:w="1151"/>
        <w:gridCol w:w="1064"/>
        <w:gridCol w:w="1166"/>
        <w:gridCol w:w="1066"/>
        <w:gridCol w:w="1467"/>
      </w:tblGrid>
      <w:tr w:rsidR="008C7ADC" w:rsidRPr="00E3176A" w14:paraId="7CDED39A" w14:textId="77777777" w:rsidTr="00115A06">
        <w:trPr>
          <w:trHeight w:val="564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365A7C2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Genotyp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DE1A8B3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Animal ID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511B218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C</w:t>
            </w:r>
            <w:r w:rsidRPr="00E3176A">
              <w:rPr>
                <w:b/>
                <w:bCs/>
                <w:vertAlign w:val="subscript"/>
              </w:rPr>
              <w:t>max</w:t>
            </w:r>
          </w:p>
          <w:p w14:paraId="52EA1F1B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ng/ml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AB82739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E3176A">
              <w:rPr>
                <w:b/>
                <w:bCs/>
              </w:rPr>
              <w:t>T</w:t>
            </w:r>
            <w:r w:rsidRPr="00E3176A">
              <w:rPr>
                <w:b/>
                <w:bCs/>
                <w:vertAlign w:val="subscript"/>
              </w:rPr>
              <w:t>max</w:t>
            </w:r>
            <w:proofErr w:type="spellEnd"/>
          </w:p>
          <w:p w14:paraId="05C59C70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hour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90F295E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T</w:t>
            </w:r>
            <w:r w:rsidRPr="00E3176A">
              <w:rPr>
                <w:b/>
                <w:bCs/>
                <w:vertAlign w:val="subscript"/>
              </w:rPr>
              <w:t>1/2</w:t>
            </w:r>
          </w:p>
          <w:p w14:paraId="25B2A2DD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hour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11EB61A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E3176A">
              <w:rPr>
                <w:b/>
                <w:bCs/>
              </w:rPr>
              <w:t>K</w:t>
            </w:r>
            <w:r w:rsidRPr="00E3176A">
              <w:rPr>
                <w:b/>
                <w:bCs/>
                <w:vertAlign w:val="subscript"/>
              </w:rPr>
              <w:t>el</w:t>
            </w:r>
            <w:proofErr w:type="spellEnd"/>
          </w:p>
          <w:p w14:paraId="223CD7AB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</w:t>
            </w:r>
            <w:proofErr w:type="gramStart"/>
            <w:r w:rsidRPr="00E3176A">
              <w:rPr>
                <w:b/>
                <w:bCs/>
              </w:rPr>
              <w:t>hour</w:t>
            </w:r>
            <w:r w:rsidRPr="00E3176A">
              <w:rPr>
                <w:b/>
                <w:bCs/>
                <w:vertAlign w:val="superscript"/>
              </w:rPr>
              <w:t>-1</w:t>
            </w:r>
            <w:proofErr w:type="gramEnd"/>
            <w:r w:rsidRPr="00E3176A">
              <w:rPr>
                <w:b/>
                <w:bCs/>
              </w:rPr>
              <w:t>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32A74E5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C</w:t>
            </w:r>
            <w:r w:rsidRPr="00E3176A">
              <w:rPr>
                <w:b/>
                <w:bCs/>
                <w:vertAlign w:val="subscript"/>
              </w:rPr>
              <w:t>last</w:t>
            </w:r>
          </w:p>
          <w:p w14:paraId="5ED32A64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mg/l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60E16D1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AUC</w:t>
            </w:r>
            <w:r w:rsidRPr="00E3176A">
              <w:rPr>
                <w:b/>
                <w:bCs/>
                <w:vertAlign w:val="subscript"/>
              </w:rPr>
              <w:t>0</w:t>
            </w:r>
            <w:r w:rsidRPr="00E3176A">
              <w:rPr>
                <w:b/>
                <w:bCs/>
                <w:vertAlign w:val="subscript"/>
              </w:rPr>
              <w:sym w:font="Wingdings" w:char="F0E0"/>
            </w:r>
            <w:r w:rsidRPr="00E3176A">
              <w:rPr>
                <w:b/>
                <w:bCs/>
                <w:vertAlign w:val="subscript"/>
              </w:rPr>
              <w:t>∞</w:t>
            </w:r>
          </w:p>
          <w:p w14:paraId="458E3D9F" w14:textId="77777777" w:rsidR="008C7ADC" w:rsidRPr="00E3176A" w:rsidRDefault="008C7ADC" w:rsidP="00115A06">
            <w:pPr>
              <w:pStyle w:val="NoSpacing"/>
              <w:jc w:val="center"/>
              <w:rPr>
                <w:b/>
                <w:bCs/>
              </w:rPr>
            </w:pPr>
            <w:r w:rsidRPr="00E3176A">
              <w:rPr>
                <w:b/>
                <w:bCs/>
              </w:rPr>
              <w:t>(hour*ng/ml)</w:t>
            </w:r>
          </w:p>
        </w:tc>
      </w:tr>
      <w:tr w:rsidR="008C7ADC" w:rsidRPr="00E3176A" w14:paraId="6EE1ABF0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B68A8CB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F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920325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336F43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12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E44A57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A8BE5C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5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3FBA5B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81138D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.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7BD93F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556</w:t>
            </w:r>
          </w:p>
        </w:tc>
      </w:tr>
      <w:tr w:rsidR="008C7ADC" w:rsidRPr="00E3176A" w14:paraId="0AD288B4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28E0E2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EC19A4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449554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C59BF2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A0697F4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A003764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559E9AA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566262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896</w:t>
            </w:r>
          </w:p>
        </w:tc>
      </w:tr>
      <w:tr w:rsidR="008C7ADC" w:rsidRPr="00E3176A" w14:paraId="2616ACCD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9D30F6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10283C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885A32A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9D1352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9F0400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0D43A5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8CFA6A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139163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255</w:t>
            </w:r>
          </w:p>
        </w:tc>
      </w:tr>
      <w:tr w:rsidR="008C7ADC" w:rsidRPr="00E3176A" w14:paraId="32701E2B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EF0065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931327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F69014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A62CDA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B7900E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C2440F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5DDDDB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B8E701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287</w:t>
            </w:r>
          </w:p>
        </w:tc>
      </w:tr>
      <w:tr w:rsidR="008C7ADC" w:rsidRPr="00E3176A" w14:paraId="667040ED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242275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EEC3F0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839A94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720178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533973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4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73D1EE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ED667E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25D757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116</w:t>
            </w:r>
          </w:p>
        </w:tc>
      </w:tr>
      <w:tr w:rsidR="008C7ADC" w:rsidRPr="00E3176A" w14:paraId="6D5B04F1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B77B71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AB8A66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8D4B9B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3E5D52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32F4F6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905DD3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105373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02317F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092</w:t>
            </w:r>
          </w:p>
        </w:tc>
      </w:tr>
      <w:tr w:rsidR="008C7ADC" w:rsidRPr="00E3176A" w14:paraId="6383FD54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7D983D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EA2C2EA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51C6A9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E33008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5A8C9D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753DB7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716BA4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DF4CDB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4344</w:t>
            </w:r>
          </w:p>
        </w:tc>
      </w:tr>
      <w:tr w:rsidR="008C7ADC" w:rsidRPr="00E3176A" w14:paraId="1A65507A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99A6D6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465271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798BF0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4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9E508B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28C55E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CC78D2D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E7FDB8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A159E44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928</w:t>
            </w:r>
          </w:p>
        </w:tc>
      </w:tr>
      <w:tr w:rsidR="008C7ADC" w:rsidRPr="00E3176A" w14:paraId="0A37F513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BCD0D8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48C7FC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D0FEF8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7650B3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A6D5DB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0B1B3B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C4832B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8CEA25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675</w:t>
            </w:r>
          </w:p>
        </w:tc>
      </w:tr>
      <w:tr w:rsidR="008C7ADC" w:rsidRPr="00E3176A" w14:paraId="569C5271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FC1963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0ACC4A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F00FA2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388BE6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FFE076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F6FEAC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38E38F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8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22B6A5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722</w:t>
            </w:r>
          </w:p>
        </w:tc>
      </w:tr>
      <w:tr w:rsidR="008C7ADC" w:rsidRPr="00E3176A" w14:paraId="30F0D645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6139F0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9C8C88D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6C2B07A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5F8F77D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B3B2E9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877D2F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7E6163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3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0EF21C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468</w:t>
            </w:r>
          </w:p>
        </w:tc>
      </w:tr>
      <w:tr w:rsidR="008C7ADC" w:rsidRPr="00E3176A" w14:paraId="067D8529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258E744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7ACD92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D13382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55F317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FF8E27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A14D967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CE52D0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EFCE22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843</w:t>
            </w:r>
          </w:p>
        </w:tc>
      </w:tr>
      <w:tr w:rsidR="008C7ADC" w:rsidRPr="00E3176A" w14:paraId="4BCA44B0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86A1AD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9944C4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93EECA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E0A7B1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32218AD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E19521B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C6FA49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5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208EF1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558</w:t>
            </w:r>
          </w:p>
        </w:tc>
      </w:tr>
      <w:tr w:rsidR="008C7ADC" w:rsidRPr="00E3176A" w14:paraId="2295E246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9B9F845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E762ADC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65711CF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55334E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42046D2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549D12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BE9064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38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5A3A8F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926</w:t>
            </w:r>
          </w:p>
        </w:tc>
      </w:tr>
      <w:tr w:rsidR="008C7ADC" w:rsidRPr="00E3176A" w14:paraId="03235E28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B16697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5D9433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AF36893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8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6FF849A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38EE07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1B44F00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EB8C6A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1AA08E0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995</w:t>
            </w:r>
          </w:p>
        </w:tc>
      </w:tr>
      <w:tr w:rsidR="008C7ADC" w:rsidRPr="00E3176A" w14:paraId="4106EE44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7EDFE3C4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 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6E31E21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ABBA849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2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C33ABD8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45546791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1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5216074E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2232F2D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0AD5A426" w14:textId="77777777" w:rsidR="008C7ADC" w:rsidRPr="00E3176A" w:rsidRDefault="008C7ADC" w:rsidP="00115A06">
            <w:pPr>
              <w:pStyle w:val="NormalWeb"/>
              <w:spacing w:after="120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040</w:t>
            </w:r>
          </w:p>
        </w:tc>
      </w:tr>
      <w:tr w:rsidR="008C7ADC" w:rsidRPr="00E3176A" w14:paraId="30E3E61A" w14:textId="77777777" w:rsidTr="00115A06">
        <w:trPr>
          <w:trHeight w:val="302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F83D7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Median</w:t>
            </w:r>
          </w:p>
          <w:p w14:paraId="1CA1A07B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range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64C32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61F3D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57</w:t>
            </w:r>
          </w:p>
          <w:p w14:paraId="5419316A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266-1480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98992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1.1</w:t>
            </w:r>
          </w:p>
          <w:p w14:paraId="686F8C9D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0.5-5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2566D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.9</w:t>
            </w:r>
          </w:p>
          <w:p w14:paraId="2F6A62F3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6.1-14.7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2C578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0.1</w:t>
            </w:r>
          </w:p>
          <w:p w14:paraId="2B3E411F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0.05-0.11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50267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22.7</w:t>
            </w:r>
          </w:p>
          <w:p w14:paraId="6E49EF79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8.3-38.6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4EECB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5361</w:t>
            </w:r>
          </w:p>
          <w:p w14:paraId="11F9A2B6" w14:textId="77777777" w:rsidR="008C7ADC" w:rsidRPr="00E3176A" w:rsidRDefault="008C7ADC" w:rsidP="00115A06">
            <w:pPr>
              <w:pStyle w:val="NoSpacing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(3556-9926)</w:t>
            </w:r>
          </w:p>
        </w:tc>
      </w:tr>
    </w:tbl>
    <w:p w14:paraId="31FF3FF3" w14:textId="77777777" w:rsidR="008C7ADC" w:rsidRPr="00E3176A" w:rsidRDefault="008C7ADC" w:rsidP="008C7ADC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</w:p>
    <w:p w14:paraId="28451237" w14:textId="77777777" w:rsidR="008C7ADC" w:rsidRPr="00E3176A" w:rsidRDefault="008C7ADC" w:rsidP="008C7ADC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  <w:r w:rsidRPr="00E3176A">
        <w:rPr>
          <w:rFonts w:ascii="Arial" w:eastAsia="+mn-ea" w:hAnsi="Arial" w:cs="Arial"/>
          <w:b/>
          <w:bCs/>
          <w:color w:val="000000"/>
          <w:kern w:val="24"/>
        </w:rPr>
        <w:t xml:space="preserve">Supplementary Table S1: </w:t>
      </w:r>
      <w:r w:rsidRPr="00E3176A">
        <w:rPr>
          <w:rFonts w:ascii="Calibri" w:eastAsia="+mn-ea" w:hAnsi="Calibri" w:cs="Calibri"/>
          <w:b/>
          <w:bCs/>
          <w:color w:val="000000"/>
          <w:kern w:val="24"/>
        </w:rPr>
        <w:t>﻿</w:t>
      </w:r>
      <w:r w:rsidRPr="00E3176A">
        <w:rPr>
          <w:rFonts w:ascii="Arial" w:eastAsia="+mn-ea" w:hAnsi="Arial" w:cs="Arial"/>
          <w:b/>
          <w:bCs/>
          <w:color w:val="000000"/>
          <w:kern w:val="24"/>
        </w:rPr>
        <w:t xml:space="preserve">Individual selumetinib plasma pharmacokinetic parameters. </w:t>
      </w:r>
      <w:r w:rsidRPr="00E3176A">
        <w:rPr>
          <w:rFonts w:ascii="Arial" w:eastAsia="+mn-ea" w:hAnsi="Arial" w:cs="Arial"/>
          <w:color w:val="000000"/>
          <w:kern w:val="24"/>
        </w:rPr>
        <w:t>Abbreviations: C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max</w:t>
      </w:r>
      <w:r w:rsidRPr="00E3176A">
        <w:rPr>
          <w:rFonts w:ascii="Arial" w:eastAsia="+mn-ea" w:hAnsi="Arial" w:cs="Arial"/>
          <w:color w:val="000000"/>
          <w:kern w:val="24"/>
        </w:rPr>
        <w:t xml:space="preserve"> = maximum measured drug plasma concentration, T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max</w:t>
      </w:r>
      <w:r w:rsidRPr="00E3176A">
        <w:rPr>
          <w:rFonts w:ascii="Arial" w:eastAsia="+mn-ea" w:hAnsi="Arial" w:cs="Arial"/>
          <w:color w:val="000000"/>
          <w:kern w:val="24"/>
        </w:rPr>
        <w:t xml:space="preserve"> = time from drug administration to C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max</w:t>
      </w:r>
      <w:r w:rsidRPr="00E3176A">
        <w:rPr>
          <w:rFonts w:ascii="Arial" w:eastAsia="+mn-ea" w:hAnsi="Arial" w:cs="Arial"/>
          <w:color w:val="000000"/>
          <w:kern w:val="24"/>
        </w:rPr>
        <w:t>, T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1/2</w:t>
      </w:r>
      <w:r w:rsidRPr="00E3176A">
        <w:rPr>
          <w:rFonts w:ascii="Arial" w:eastAsia="+mn-ea" w:hAnsi="Arial" w:cs="Arial"/>
          <w:color w:val="000000"/>
          <w:kern w:val="24"/>
        </w:rPr>
        <w:t xml:space="preserve"> = apparent elimination half-life, AUC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0-∞</w:t>
      </w:r>
      <w:r w:rsidRPr="00E3176A">
        <w:rPr>
          <w:rFonts w:ascii="Arial" w:eastAsia="+mn-ea" w:hAnsi="Arial" w:cs="Arial"/>
          <w:color w:val="000000"/>
          <w:kern w:val="24"/>
        </w:rPr>
        <w:t xml:space="preserve"> = area under the plasma concentration–time curve from time 0 to infinity, K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 xml:space="preserve">el </w:t>
      </w:r>
      <w:r w:rsidRPr="00E3176A">
        <w:rPr>
          <w:rFonts w:ascii="Arial" w:eastAsia="+mn-ea" w:hAnsi="Arial" w:cs="Arial"/>
          <w:color w:val="000000"/>
          <w:kern w:val="24"/>
        </w:rPr>
        <w:t>= Elimination rate constant, C</w:t>
      </w:r>
      <w:r w:rsidRPr="00E3176A">
        <w:rPr>
          <w:rFonts w:ascii="Arial" w:eastAsia="+mn-ea" w:hAnsi="Arial" w:cs="Arial"/>
          <w:color w:val="000000"/>
          <w:kern w:val="24"/>
          <w:position w:val="-6"/>
          <w:vertAlign w:val="subscript"/>
        </w:rPr>
        <w:t>last</w:t>
      </w:r>
      <w:r w:rsidRPr="00E3176A">
        <w:rPr>
          <w:rFonts w:ascii="Arial" w:eastAsia="+mn-ea" w:hAnsi="Arial" w:cs="Arial"/>
          <w:color w:val="000000"/>
          <w:kern w:val="24"/>
        </w:rPr>
        <w:t xml:space="preserve"> = clearance. </w:t>
      </w:r>
    </w:p>
    <w:p w14:paraId="1C9730EE" w14:textId="77777777" w:rsidR="00A0303A" w:rsidRDefault="00A0303A"/>
    <w:sectPr w:rsidR="00A03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DC"/>
    <w:rsid w:val="000F7DF2"/>
    <w:rsid w:val="00284905"/>
    <w:rsid w:val="00482650"/>
    <w:rsid w:val="00494927"/>
    <w:rsid w:val="00570739"/>
    <w:rsid w:val="005911CC"/>
    <w:rsid w:val="005D4D1C"/>
    <w:rsid w:val="0083653F"/>
    <w:rsid w:val="00882C94"/>
    <w:rsid w:val="008C7ADC"/>
    <w:rsid w:val="008D3B6D"/>
    <w:rsid w:val="0094356A"/>
    <w:rsid w:val="009B7A5D"/>
    <w:rsid w:val="00A0303A"/>
    <w:rsid w:val="00B509B9"/>
    <w:rsid w:val="00E14AA2"/>
    <w:rsid w:val="00ED6BEF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FFE80"/>
  <w15:chartTrackingRefBased/>
  <w15:docId w15:val="{6E5D0AD4-28DC-9C43-B0FC-B201C87C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7A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8C7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1</cp:revision>
  <dcterms:created xsi:type="dcterms:W3CDTF">2020-09-16T17:10:00Z</dcterms:created>
  <dcterms:modified xsi:type="dcterms:W3CDTF">2020-09-16T17:11:00Z</dcterms:modified>
</cp:coreProperties>
</file>